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062" w:rsidRDefault="00764062" w:rsidP="008213E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3FB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45720</wp:posOffset>
            </wp:positionV>
            <wp:extent cx="5875020" cy="3122295"/>
            <wp:effectExtent l="0" t="0" r="0" b="1905"/>
            <wp:wrapSquare wrapText="bothSides"/>
            <wp:docPr id="52" name="図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7481"/>
                    <a:stretch/>
                  </pic:blipFill>
                  <pic:spPr bwMode="auto">
                    <a:xfrm>
                      <a:off x="0" y="0"/>
                      <a:ext cx="5875020" cy="312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2216CD" w:rsidRDefault="002216CD" w:rsidP="008213E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1282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017AE7" w:rsidRPr="00781282">
        <w:rPr>
          <w:rFonts w:ascii="Times New Roman" w:hAnsi="Times New Roman" w:cs="Times New Roman"/>
          <w:b/>
          <w:sz w:val="24"/>
          <w:szCs w:val="24"/>
        </w:rPr>
        <w:t>.</w:t>
      </w:r>
      <w:r w:rsidR="00017AE7" w:rsidRPr="00C83FBB">
        <w:rPr>
          <w:rFonts w:ascii="Times New Roman" w:hAnsi="Times New Roman" w:cs="Times New Roman"/>
          <w:sz w:val="24"/>
          <w:szCs w:val="24"/>
        </w:rPr>
        <w:t xml:space="preserve"> Effects of heat </w:t>
      </w:r>
      <w:r w:rsidR="0025487D" w:rsidRPr="00C83FBB">
        <w:rPr>
          <w:rFonts w:ascii="Times New Roman" w:hAnsi="Times New Roman" w:cs="Times New Roman"/>
          <w:sz w:val="24"/>
          <w:szCs w:val="24"/>
        </w:rPr>
        <w:t>stimul</w:t>
      </w:r>
      <w:r w:rsidR="0025487D" w:rsidRPr="008213E5">
        <w:rPr>
          <w:rFonts w:ascii="Times New Roman" w:hAnsi="Times New Roman" w:cs="Times New Roman"/>
          <w:sz w:val="24"/>
          <w:szCs w:val="24"/>
        </w:rPr>
        <w:t>ation</w:t>
      </w:r>
      <w:r w:rsidR="0025487D" w:rsidRPr="00C83FBB">
        <w:rPr>
          <w:rFonts w:ascii="Times New Roman" w:hAnsi="Times New Roman" w:cs="Times New Roman"/>
          <w:sz w:val="24"/>
          <w:szCs w:val="24"/>
        </w:rPr>
        <w:t xml:space="preserve"> </w:t>
      </w:r>
      <w:r w:rsidR="00017AE7" w:rsidRPr="00C83FBB">
        <w:rPr>
          <w:rFonts w:ascii="Times New Roman" w:hAnsi="Times New Roman" w:cs="Times New Roman"/>
          <w:sz w:val="24"/>
          <w:szCs w:val="24"/>
        </w:rPr>
        <w:t>between 41°C to 45°C on the mRNA expression of HSPA1A, COL2A1, and ACAN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31395" w:rsidRDefault="00831395" w:rsidP="002216CD">
      <w:pPr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8213E5">
        <w:rPr>
          <w:rFonts w:ascii="Times New Roman" w:hAnsi="Times New Roman" w:cs="Times New Roman" w:hint="eastAsia"/>
          <w:sz w:val="24"/>
          <w:szCs w:val="24"/>
        </w:rPr>
        <w:t>To</w:t>
      </w:r>
      <w:bookmarkStart w:id="0" w:name="_GoBack"/>
      <w:bookmarkEnd w:id="0"/>
      <w:r w:rsidRPr="008213E5">
        <w:rPr>
          <w:rFonts w:ascii="Times New Roman" w:hAnsi="Times New Roman" w:cs="Times New Roman" w:hint="eastAsia"/>
          <w:sz w:val="24"/>
          <w:szCs w:val="24"/>
        </w:rPr>
        <w:t xml:space="preserve"> confirm the effects of </w:t>
      </w:r>
      <w:r w:rsidR="006D5A77" w:rsidRPr="008213E5">
        <w:rPr>
          <w:rFonts w:ascii="Times New Roman" w:hAnsi="Times New Roman" w:cs="Times New Roman"/>
          <w:sz w:val="24"/>
          <w:szCs w:val="24"/>
        </w:rPr>
        <w:t xml:space="preserve">higher </w:t>
      </w:r>
      <w:r w:rsidRPr="008213E5">
        <w:rPr>
          <w:rFonts w:ascii="Times New Roman" w:hAnsi="Times New Roman" w:cs="Times New Roman" w:hint="eastAsia"/>
          <w:sz w:val="24"/>
          <w:szCs w:val="24"/>
        </w:rPr>
        <w:t xml:space="preserve">heat </w:t>
      </w:r>
      <w:r w:rsidR="0025487D" w:rsidRPr="008213E5">
        <w:rPr>
          <w:rFonts w:ascii="Times New Roman" w:hAnsi="Times New Roman" w:cs="Times New Roman" w:hint="eastAsia"/>
          <w:sz w:val="24"/>
          <w:szCs w:val="24"/>
        </w:rPr>
        <w:t>stimul</w:t>
      </w:r>
      <w:r w:rsidR="0025487D" w:rsidRPr="008213E5">
        <w:rPr>
          <w:rFonts w:ascii="Times New Roman" w:hAnsi="Times New Roman" w:cs="Times New Roman"/>
          <w:sz w:val="24"/>
          <w:szCs w:val="24"/>
        </w:rPr>
        <w:t>ation</w:t>
      </w:r>
      <w:r w:rsidR="006D5A77" w:rsidRPr="008213E5">
        <w:rPr>
          <w:rFonts w:ascii="Times New Roman" w:hAnsi="Times New Roman" w:cs="Times New Roman"/>
          <w:sz w:val="24"/>
          <w:szCs w:val="24"/>
        </w:rPr>
        <w:t xml:space="preserve">, we performed </w:t>
      </w:r>
      <w:r w:rsidR="00BB68FC" w:rsidRPr="008213E5">
        <w:rPr>
          <w:rFonts w:ascii="Times New Roman" w:hAnsi="Times New Roman" w:cs="Times New Roman"/>
          <w:sz w:val="24"/>
          <w:szCs w:val="24"/>
        </w:rPr>
        <w:t>an additional experiment applying</w:t>
      </w:r>
      <w:r w:rsidR="006D5A77" w:rsidRPr="008213E5">
        <w:rPr>
          <w:rFonts w:ascii="Times New Roman" w:hAnsi="Times New Roman" w:cs="Times New Roman"/>
          <w:sz w:val="24"/>
          <w:szCs w:val="24"/>
        </w:rPr>
        <w:t xml:space="preserve"> heat stimulus</w:t>
      </w:r>
      <w:r w:rsidRPr="008213E5">
        <w:rPr>
          <w:rFonts w:ascii="Times New Roman" w:hAnsi="Times New Roman" w:cs="Times New Roman" w:hint="eastAsia"/>
          <w:sz w:val="24"/>
          <w:szCs w:val="24"/>
        </w:rPr>
        <w:t xml:space="preserve"> between 41</w:t>
      </w:r>
      <w:r w:rsidRPr="008213E5">
        <w:rPr>
          <w:rFonts w:ascii="Times New Roman" w:hAnsi="Times New Roman" w:cs="Times New Roman"/>
          <w:sz w:val="24"/>
          <w:szCs w:val="24"/>
        </w:rPr>
        <w:t>°C to 45°C</w:t>
      </w:r>
      <w:r w:rsidR="006D5A77" w:rsidRPr="008213E5">
        <w:rPr>
          <w:rFonts w:ascii="Times New Roman" w:hAnsi="Times New Roman" w:cs="Times New Roman"/>
          <w:sz w:val="24"/>
          <w:szCs w:val="24"/>
        </w:rPr>
        <w:t>.</w:t>
      </w:r>
      <w:r w:rsidRPr="008213E5">
        <w:rPr>
          <w:rFonts w:ascii="Times New Roman" w:hAnsi="Times New Roman" w:cs="Times New Roman"/>
          <w:sz w:val="24"/>
          <w:szCs w:val="24"/>
        </w:rPr>
        <w:t xml:space="preserve"> </w:t>
      </w:r>
      <w:r w:rsidR="006D5A77" w:rsidRPr="008213E5">
        <w:rPr>
          <w:rFonts w:ascii="Times New Roman" w:hAnsi="Times New Roman" w:cs="Times New Roman"/>
          <w:sz w:val="24"/>
          <w:szCs w:val="24"/>
        </w:rPr>
        <w:t>T</w:t>
      </w:r>
      <w:r w:rsidRPr="008213E5">
        <w:rPr>
          <w:rFonts w:ascii="Times New Roman" w:hAnsi="Times New Roman" w:cs="Times New Roman"/>
          <w:sz w:val="24"/>
          <w:szCs w:val="24"/>
        </w:rPr>
        <w:t xml:space="preserve">he pre-cultured pellets were subjected to heat 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stimulation </w:t>
      </w:r>
      <w:r w:rsidRPr="008213E5">
        <w:rPr>
          <w:rFonts w:ascii="Times New Roman" w:hAnsi="Times New Roman" w:cs="Times New Roman"/>
          <w:sz w:val="24"/>
          <w:szCs w:val="24"/>
        </w:rPr>
        <w:t>at 41°C, 43°C, or 45°C for 20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 </w:t>
      </w:r>
      <w:r w:rsidRPr="008213E5">
        <w:rPr>
          <w:rFonts w:ascii="Times New Roman" w:hAnsi="Times New Roman" w:cs="Times New Roman"/>
          <w:sz w:val="24"/>
          <w:szCs w:val="24"/>
        </w:rPr>
        <w:t>min</w:t>
      </w:r>
      <w:r w:rsidR="0025487D" w:rsidRPr="008213E5">
        <w:rPr>
          <w:rFonts w:ascii="Times New Roman" w:hAnsi="Times New Roman" w:cs="Times New Roman"/>
          <w:sz w:val="24"/>
          <w:szCs w:val="24"/>
        </w:rPr>
        <w:t>utes</w:t>
      </w:r>
      <w:r w:rsidRPr="008213E5">
        <w:rPr>
          <w:rFonts w:ascii="Times New Roman" w:hAnsi="Times New Roman" w:cs="Times New Roman"/>
          <w:sz w:val="24"/>
          <w:szCs w:val="24"/>
        </w:rPr>
        <w:t xml:space="preserve"> 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in a </w:t>
      </w:r>
      <w:r w:rsidRPr="008213E5">
        <w:rPr>
          <w:rFonts w:ascii="Times New Roman" w:hAnsi="Times New Roman" w:cs="Times New Roman"/>
          <w:sz w:val="24"/>
          <w:szCs w:val="24"/>
        </w:rPr>
        <w:t xml:space="preserve">water bath. </w:t>
      </w:r>
      <w:r w:rsidR="002216CD">
        <w:rPr>
          <w:rFonts w:ascii="Times New Roman" w:hAnsi="Times New Roman" w:cs="Times New Roman"/>
          <w:sz w:val="24"/>
          <w:szCs w:val="24"/>
        </w:rPr>
        <w:t>Additional file 2</w:t>
      </w:r>
      <w:r w:rsidR="006D5A77" w:rsidRPr="008213E5">
        <w:rPr>
          <w:rFonts w:ascii="Times New Roman" w:hAnsi="Times New Roman" w:cs="Times New Roman"/>
          <w:sz w:val="24"/>
          <w:szCs w:val="24"/>
        </w:rPr>
        <w:t xml:space="preserve">A shows 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the </w:t>
      </w:r>
      <w:r w:rsidR="006D5A77" w:rsidRPr="008213E5">
        <w:rPr>
          <w:rFonts w:ascii="Times New Roman" w:hAnsi="Times New Roman" w:cs="Times New Roman"/>
          <w:sz w:val="24"/>
          <w:szCs w:val="24"/>
        </w:rPr>
        <w:t xml:space="preserve">temperature transitions in a conical tube immersed in 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a </w:t>
      </w:r>
      <w:r w:rsidR="006D5A77" w:rsidRPr="008213E5">
        <w:rPr>
          <w:rFonts w:ascii="Times New Roman" w:hAnsi="Times New Roman" w:cs="Times New Roman"/>
          <w:sz w:val="24"/>
          <w:szCs w:val="24"/>
        </w:rPr>
        <w:t xml:space="preserve">water bath set at 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the specific </w:t>
      </w:r>
      <w:r w:rsidR="006D5A77" w:rsidRPr="008213E5">
        <w:rPr>
          <w:rFonts w:ascii="Times New Roman" w:hAnsi="Times New Roman" w:cs="Times New Roman"/>
          <w:sz w:val="24"/>
          <w:szCs w:val="24"/>
        </w:rPr>
        <w:t>temperature. Af</w:t>
      </w:r>
      <w:r w:rsidRPr="008213E5">
        <w:rPr>
          <w:rFonts w:ascii="Times New Roman" w:hAnsi="Times New Roman" w:cs="Times New Roman"/>
          <w:sz w:val="24"/>
          <w:szCs w:val="24"/>
        </w:rPr>
        <w:t>ter</w:t>
      </w:r>
      <w:r w:rsidR="006D5A77" w:rsidRPr="008213E5">
        <w:rPr>
          <w:rFonts w:ascii="Times New Roman" w:hAnsi="Times New Roman" w:cs="Times New Roman"/>
          <w:sz w:val="24"/>
          <w:szCs w:val="24"/>
        </w:rPr>
        <w:t xml:space="preserve"> the heat stimulus</w:t>
      </w:r>
      <w:r w:rsidRPr="008213E5">
        <w:rPr>
          <w:rFonts w:ascii="Times New Roman" w:hAnsi="Times New Roman" w:cs="Times New Roman"/>
          <w:sz w:val="24"/>
          <w:szCs w:val="24"/>
        </w:rPr>
        <w:t xml:space="preserve">, the mRNA expression of COL2A1, ACAN, and HSPA1A 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was </w:t>
      </w:r>
      <w:r w:rsidRPr="008213E5">
        <w:rPr>
          <w:rFonts w:ascii="Times New Roman" w:hAnsi="Times New Roman" w:cs="Times New Roman"/>
          <w:sz w:val="24"/>
          <w:szCs w:val="24"/>
        </w:rPr>
        <w:t xml:space="preserve">analyzed 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at </w:t>
      </w:r>
      <w:r w:rsidRPr="008213E5">
        <w:rPr>
          <w:rFonts w:ascii="Times New Roman" w:hAnsi="Times New Roman" w:cs="Times New Roman"/>
          <w:sz w:val="24"/>
          <w:szCs w:val="24"/>
        </w:rPr>
        <w:t>3, 6, and 24 hours after the stimulus</w:t>
      </w:r>
      <w:r w:rsidR="00564D9B" w:rsidRPr="008213E5">
        <w:rPr>
          <w:rFonts w:ascii="Times New Roman" w:hAnsi="Times New Roman" w:cs="Times New Roman"/>
          <w:sz w:val="24"/>
          <w:szCs w:val="24"/>
        </w:rPr>
        <w:t xml:space="preserve"> (B, C, and D)</w:t>
      </w:r>
      <w:r w:rsidRPr="008213E5">
        <w:rPr>
          <w:rFonts w:ascii="Times New Roman" w:hAnsi="Times New Roman" w:cs="Times New Roman"/>
          <w:sz w:val="24"/>
          <w:szCs w:val="24"/>
        </w:rPr>
        <w:t xml:space="preserve">. The pellets cultured </w:t>
      </w:r>
      <w:r w:rsidR="0025487D" w:rsidRPr="008213E5">
        <w:rPr>
          <w:rFonts w:ascii="Times New Roman" w:hAnsi="Times New Roman" w:cs="Times New Roman"/>
          <w:sz w:val="24"/>
          <w:szCs w:val="24"/>
        </w:rPr>
        <w:t xml:space="preserve">at </w:t>
      </w:r>
      <w:r w:rsidRPr="008213E5">
        <w:rPr>
          <w:rFonts w:ascii="Times New Roman" w:hAnsi="Times New Roman" w:cs="Times New Roman"/>
          <w:sz w:val="24"/>
          <w:szCs w:val="24"/>
        </w:rPr>
        <w:t>32°C were used as control</w:t>
      </w:r>
      <w:r w:rsidR="0025487D" w:rsidRPr="008213E5">
        <w:rPr>
          <w:rFonts w:ascii="Times New Roman" w:hAnsi="Times New Roman" w:cs="Times New Roman"/>
          <w:sz w:val="24"/>
          <w:szCs w:val="24"/>
        </w:rPr>
        <w:t>s</w:t>
      </w:r>
      <w:r w:rsidR="004B6784" w:rsidRPr="008213E5">
        <w:rPr>
          <w:rFonts w:ascii="Times New Roman" w:hAnsi="Times New Roman" w:cs="Times New Roman"/>
          <w:sz w:val="24"/>
          <w:szCs w:val="24"/>
        </w:rPr>
        <w:t xml:space="preserve"> (n = 3 pellets/time point)</w:t>
      </w:r>
      <w:r w:rsidRPr="008213E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17AE7" w:rsidRPr="00344B81" w:rsidRDefault="002216CD" w:rsidP="00344B81">
      <w:pPr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8213E5">
        <w:rPr>
          <w:rFonts w:ascii="Times New Roman" w:hAnsi="Times New Roman" w:cs="Times New Roman"/>
          <w:sz w:val="24"/>
          <w:szCs w:val="24"/>
        </w:rPr>
        <w:t>The results showed that HSPA1A expression was apparently upregula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213E5">
        <w:rPr>
          <w:rFonts w:ascii="Times New Roman" w:hAnsi="Times New Roman" w:cs="Times New Roman"/>
          <w:sz w:val="24"/>
          <w:szCs w:val="24"/>
        </w:rPr>
        <w:t xml:space="preserve"> indica</w:t>
      </w:r>
      <w:r>
        <w:rPr>
          <w:rFonts w:ascii="Times New Roman" w:hAnsi="Times New Roman" w:cs="Times New Roman"/>
          <w:sz w:val="24"/>
          <w:szCs w:val="24"/>
        </w:rPr>
        <w:t>ting successful heat stimulus (B</w:t>
      </w:r>
      <w:r w:rsidRPr="008213E5">
        <w:rPr>
          <w:rFonts w:ascii="Times New Roman" w:hAnsi="Times New Roman" w:cs="Times New Roman"/>
          <w:sz w:val="24"/>
          <w:szCs w:val="24"/>
        </w:rPr>
        <w:t>). However, the 41°C and 43°C groups showed no positive effects on COL2A1 and ACAN expression (</w:t>
      </w:r>
      <w:r>
        <w:rPr>
          <w:rFonts w:ascii="Times New Roman" w:hAnsi="Times New Roman" w:cs="Times New Roman"/>
          <w:sz w:val="24"/>
          <w:szCs w:val="24"/>
        </w:rPr>
        <w:t>C and D</w:t>
      </w:r>
      <w:r w:rsidRPr="008213E5">
        <w:rPr>
          <w:rFonts w:ascii="Times New Roman" w:hAnsi="Times New Roman" w:cs="Times New Roman"/>
          <w:sz w:val="24"/>
          <w:szCs w:val="24"/>
        </w:rPr>
        <w:t xml:space="preserve">). Transient upregulation of COL2A1 and ACAN was observed at 6 hours after stimulation </w:t>
      </w:r>
      <w:r>
        <w:rPr>
          <w:rFonts w:ascii="Times New Roman" w:hAnsi="Times New Roman" w:cs="Times New Roman"/>
          <w:sz w:val="24"/>
          <w:szCs w:val="24"/>
        </w:rPr>
        <w:t>in the 45°C group (C and D</w:t>
      </w:r>
      <w:r w:rsidRPr="008213E5">
        <w:rPr>
          <w:rFonts w:ascii="Times New Roman" w:hAnsi="Times New Roman" w:cs="Times New Roman"/>
          <w:sz w:val="24"/>
          <w:szCs w:val="24"/>
        </w:rPr>
        <w:t>), but these were downregulated at 24 hours after the stimulus.</w:t>
      </w:r>
    </w:p>
    <w:sectPr w:rsidR="00017AE7" w:rsidRPr="00344B81" w:rsidSect="000C6DE8">
      <w:footerReference w:type="default" r:id="rId9"/>
      <w:pgSz w:w="11906" w:h="16838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4780" w:rsidRDefault="00194780" w:rsidP="003F521D">
      <w:r>
        <w:separator/>
      </w:r>
    </w:p>
  </w:endnote>
  <w:endnote w:type="continuationSeparator" w:id="0">
    <w:p w:rsidR="00194780" w:rsidRDefault="00194780" w:rsidP="003F52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6055963"/>
      <w:docPartObj>
        <w:docPartGallery w:val="Page Numbers (Bottom of Page)"/>
        <w:docPartUnique/>
      </w:docPartObj>
    </w:sdtPr>
    <w:sdtContent>
      <w:p w:rsidR="00194780" w:rsidRPr="008213E5" w:rsidRDefault="00EE07AA">
        <w:pPr>
          <w:pStyle w:val="Footer"/>
          <w:jc w:val="center"/>
        </w:pPr>
        <w:r w:rsidRPr="008213E5">
          <w:fldChar w:fldCharType="begin"/>
        </w:r>
        <w:r w:rsidR="00194780" w:rsidRPr="008213E5">
          <w:instrText xml:space="preserve"> PAGE   \* MERGEFORMAT </w:instrText>
        </w:r>
        <w:r w:rsidRPr="008213E5">
          <w:fldChar w:fldCharType="separate"/>
        </w:r>
        <w:r w:rsidR="000C6DE8">
          <w:rPr>
            <w:noProof/>
          </w:rPr>
          <w:t>1</w:t>
        </w:r>
        <w:r w:rsidRPr="008213E5">
          <w:fldChar w:fldCharType="end"/>
        </w:r>
      </w:p>
    </w:sdtContent>
  </w:sdt>
  <w:p w:rsidR="00194780" w:rsidRPr="008213E5" w:rsidRDefault="001947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4780" w:rsidRDefault="00194780" w:rsidP="003F521D">
      <w:r>
        <w:separator/>
      </w:r>
    </w:p>
  </w:footnote>
  <w:footnote w:type="continuationSeparator" w:id="0">
    <w:p w:rsidR="00194780" w:rsidRDefault="00194780" w:rsidP="003F521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3D30C6"/>
    <w:multiLevelType w:val="hybridMultilevel"/>
    <w:tmpl w:val="912CEF78"/>
    <w:lvl w:ilvl="0" w:tplc="0409000F">
      <w:start w:val="1"/>
      <w:numFmt w:val="decimal"/>
      <w:lvlText w:val="%1."/>
      <w:lvlJc w:val="left"/>
      <w:pPr>
        <w:ind w:left="421" w:hanging="420"/>
      </w:p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displayBackgroundShap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  <o:colormru v:ext="edit" colors="aqua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international journal of hypertherm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ito Copy.enl&lt;/item&gt;&lt;/Libraries&gt;&lt;/ENLibraries&gt;"/>
  </w:docVars>
  <w:rsids>
    <w:rsidRoot w:val="009772B5"/>
    <w:rsid w:val="00000AA6"/>
    <w:rsid w:val="00000DF1"/>
    <w:rsid w:val="000019FD"/>
    <w:rsid w:val="000025CB"/>
    <w:rsid w:val="00003952"/>
    <w:rsid w:val="00011441"/>
    <w:rsid w:val="00011640"/>
    <w:rsid w:val="0001277B"/>
    <w:rsid w:val="00017AE7"/>
    <w:rsid w:val="00021414"/>
    <w:rsid w:val="00023B0B"/>
    <w:rsid w:val="00026F8E"/>
    <w:rsid w:val="00030C7C"/>
    <w:rsid w:val="00031ACC"/>
    <w:rsid w:val="0003491B"/>
    <w:rsid w:val="00034A4D"/>
    <w:rsid w:val="00036514"/>
    <w:rsid w:val="00036A57"/>
    <w:rsid w:val="00037DEE"/>
    <w:rsid w:val="00043C48"/>
    <w:rsid w:val="000452D2"/>
    <w:rsid w:val="00047AB6"/>
    <w:rsid w:val="00047DE0"/>
    <w:rsid w:val="00051D8C"/>
    <w:rsid w:val="00051DFB"/>
    <w:rsid w:val="00060C40"/>
    <w:rsid w:val="00062305"/>
    <w:rsid w:val="000633BD"/>
    <w:rsid w:val="0006346C"/>
    <w:rsid w:val="000658B6"/>
    <w:rsid w:val="00066C76"/>
    <w:rsid w:val="000706BE"/>
    <w:rsid w:val="00071830"/>
    <w:rsid w:val="00071F8B"/>
    <w:rsid w:val="00073118"/>
    <w:rsid w:val="00077DBD"/>
    <w:rsid w:val="00077E95"/>
    <w:rsid w:val="00081EE8"/>
    <w:rsid w:val="00082062"/>
    <w:rsid w:val="00082CA9"/>
    <w:rsid w:val="00084343"/>
    <w:rsid w:val="000847BD"/>
    <w:rsid w:val="0008614D"/>
    <w:rsid w:val="00087574"/>
    <w:rsid w:val="000909C3"/>
    <w:rsid w:val="00091254"/>
    <w:rsid w:val="000917C2"/>
    <w:rsid w:val="00092845"/>
    <w:rsid w:val="000A1F8F"/>
    <w:rsid w:val="000A2E0E"/>
    <w:rsid w:val="000A5BA4"/>
    <w:rsid w:val="000A5D0E"/>
    <w:rsid w:val="000A7B27"/>
    <w:rsid w:val="000B0874"/>
    <w:rsid w:val="000B2C0B"/>
    <w:rsid w:val="000B54BC"/>
    <w:rsid w:val="000B7331"/>
    <w:rsid w:val="000B7962"/>
    <w:rsid w:val="000C1690"/>
    <w:rsid w:val="000C35F7"/>
    <w:rsid w:val="000C3B50"/>
    <w:rsid w:val="000C45DF"/>
    <w:rsid w:val="000C5C22"/>
    <w:rsid w:val="000C6DE8"/>
    <w:rsid w:val="000D030C"/>
    <w:rsid w:val="000D0402"/>
    <w:rsid w:val="000D3CB6"/>
    <w:rsid w:val="000D4D85"/>
    <w:rsid w:val="000E307F"/>
    <w:rsid w:val="000E492F"/>
    <w:rsid w:val="000E5630"/>
    <w:rsid w:val="000E6736"/>
    <w:rsid w:val="000E6859"/>
    <w:rsid w:val="000F3271"/>
    <w:rsid w:val="000F3C08"/>
    <w:rsid w:val="000F3C5C"/>
    <w:rsid w:val="000F3D7D"/>
    <w:rsid w:val="000F5649"/>
    <w:rsid w:val="000F5946"/>
    <w:rsid w:val="000F74FD"/>
    <w:rsid w:val="000F758A"/>
    <w:rsid w:val="000F778C"/>
    <w:rsid w:val="00101857"/>
    <w:rsid w:val="00101BD3"/>
    <w:rsid w:val="00102BC9"/>
    <w:rsid w:val="0010383D"/>
    <w:rsid w:val="00103E2F"/>
    <w:rsid w:val="001044D9"/>
    <w:rsid w:val="00106B66"/>
    <w:rsid w:val="00107E78"/>
    <w:rsid w:val="00113CC2"/>
    <w:rsid w:val="001148EB"/>
    <w:rsid w:val="00114C1A"/>
    <w:rsid w:val="001156DD"/>
    <w:rsid w:val="00115B69"/>
    <w:rsid w:val="00121857"/>
    <w:rsid w:val="001226CD"/>
    <w:rsid w:val="00126E7D"/>
    <w:rsid w:val="00127594"/>
    <w:rsid w:val="00127F54"/>
    <w:rsid w:val="0013064E"/>
    <w:rsid w:val="00134EF7"/>
    <w:rsid w:val="00135938"/>
    <w:rsid w:val="00135C7D"/>
    <w:rsid w:val="00136838"/>
    <w:rsid w:val="00136C50"/>
    <w:rsid w:val="00137242"/>
    <w:rsid w:val="0014237B"/>
    <w:rsid w:val="0014282C"/>
    <w:rsid w:val="0014348E"/>
    <w:rsid w:val="00143613"/>
    <w:rsid w:val="00147DFF"/>
    <w:rsid w:val="00150866"/>
    <w:rsid w:val="0015197F"/>
    <w:rsid w:val="00153D4B"/>
    <w:rsid w:val="00153DD5"/>
    <w:rsid w:val="00154D4A"/>
    <w:rsid w:val="0015531F"/>
    <w:rsid w:val="00155A6A"/>
    <w:rsid w:val="0015701B"/>
    <w:rsid w:val="00157E3A"/>
    <w:rsid w:val="0016038E"/>
    <w:rsid w:val="00165D3E"/>
    <w:rsid w:val="00166BCC"/>
    <w:rsid w:val="00167D9C"/>
    <w:rsid w:val="0017026E"/>
    <w:rsid w:val="00171704"/>
    <w:rsid w:val="00172D1E"/>
    <w:rsid w:val="00176865"/>
    <w:rsid w:val="001775CC"/>
    <w:rsid w:val="001778BF"/>
    <w:rsid w:val="0018299B"/>
    <w:rsid w:val="001830A9"/>
    <w:rsid w:val="001841B2"/>
    <w:rsid w:val="001856A7"/>
    <w:rsid w:val="0018640A"/>
    <w:rsid w:val="00187C27"/>
    <w:rsid w:val="00190C26"/>
    <w:rsid w:val="00191393"/>
    <w:rsid w:val="00191953"/>
    <w:rsid w:val="00192305"/>
    <w:rsid w:val="00192BA3"/>
    <w:rsid w:val="00194780"/>
    <w:rsid w:val="0019752A"/>
    <w:rsid w:val="001A016F"/>
    <w:rsid w:val="001A133D"/>
    <w:rsid w:val="001A163C"/>
    <w:rsid w:val="001A195A"/>
    <w:rsid w:val="001A4E9F"/>
    <w:rsid w:val="001A505B"/>
    <w:rsid w:val="001A57FF"/>
    <w:rsid w:val="001A67F6"/>
    <w:rsid w:val="001A77FF"/>
    <w:rsid w:val="001A7ED3"/>
    <w:rsid w:val="001A7F1E"/>
    <w:rsid w:val="001B0458"/>
    <w:rsid w:val="001B0997"/>
    <w:rsid w:val="001B2A33"/>
    <w:rsid w:val="001B2D6F"/>
    <w:rsid w:val="001B538E"/>
    <w:rsid w:val="001B5E39"/>
    <w:rsid w:val="001B65CF"/>
    <w:rsid w:val="001B718A"/>
    <w:rsid w:val="001B76F3"/>
    <w:rsid w:val="001C13A4"/>
    <w:rsid w:val="001C4D06"/>
    <w:rsid w:val="001C50DD"/>
    <w:rsid w:val="001D1F4D"/>
    <w:rsid w:val="001D2F02"/>
    <w:rsid w:val="001D4D11"/>
    <w:rsid w:val="001D4FF6"/>
    <w:rsid w:val="001D7F31"/>
    <w:rsid w:val="001E0408"/>
    <w:rsid w:val="001E4C5E"/>
    <w:rsid w:val="001E4D70"/>
    <w:rsid w:val="001E6B61"/>
    <w:rsid w:val="001E7507"/>
    <w:rsid w:val="001E7BCD"/>
    <w:rsid w:val="001F110F"/>
    <w:rsid w:val="001F17CD"/>
    <w:rsid w:val="001F180E"/>
    <w:rsid w:val="001F4371"/>
    <w:rsid w:val="001F72AF"/>
    <w:rsid w:val="001F7A4C"/>
    <w:rsid w:val="0020006D"/>
    <w:rsid w:val="002000D6"/>
    <w:rsid w:val="00202A82"/>
    <w:rsid w:val="00202B69"/>
    <w:rsid w:val="00205907"/>
    <w:rsid w:val="00207E52"/>
    <w:rsid w:val="002104B2"/>
    <w:rsid w:val="00212B94"/>
    <w:rsid w:val="00213513"/>
    <w:rsid w:val="00213DD8"/>
    <w:rsid w:val="00213F58"/>
    <w:rsid w:val="00213FFA"/>
    <w:rsid w:val="002154BC"/>
    <w:rsid w:val="002176AA"/>
    <w:rsid w:val="00220ACE"/>
    <w:rsid w:val="00220C38"/>
    <w:rsid w:val="002210DD"/>
    <w:rsid w:val="002216CD"/>
    <w:rsid w:val="00222634"/>
    <w:rsid w:val="00222B81"/>
    <w:rsid w:val="0022338E"/>
    <w:rsid w:val="00223586"/>
    <w:rsid w:val="00223617"/>
    <w:rsid w:val="00224D13"/>
    <w:rsid w:val="00225CB3"/>
    <w:rsid w:val="00226C6A"/>
    <w:rsid w:val="00227F8B"/>
    <w:rsid w:val="002301C5"/>
    <w:rsid w:val="0023114E"/>
    <w:rsid w:val="00231651"/>
    <w:rsid w:val="00231FA0"/>
    <w:rsid w:val="00234349"/>
    <w:rsid w:val="00234E44"/>
    <w:rsid w:val="002368C5"/>
    <w:rsid w:val="00241DE3"/>
    <w:rsid w:val="0024321B"/>
    <w:rsid w:val="002434AE"/>
    <w:rsid w:val="0024419C"/>
    <w:rsid w:val="00245047"/>
    <w:rsid w:val="00246BB7"/>
    <w:rsid w:val="002476F8"/>
    <w:rsid w:val="00247BDF"/>
    <w:rsid w:val="00247F27"/>
    <w:rsid w:val="002502F7"/>
    <w:rsid w:val="00252827"/>
    <w:rsid w:val="00252C75"/>
    <w:rsid w:val="0025346C"/>
    <w:rsid w:val="00254475"/>
    <w:rsid w:val="0025487D"/>
    <w:rsid w:val="00255913"/>
    <w:rsid w:val="00255BC2"/>
    <w:rsid w:val="00256492"/>
    <w:rsid w:val="00257D6F"/>
    <w:rsid w:val="002600B8"/>
    <w:rsid w:val="002609DB"/>
    <w:rsid w:val="002615B6"/>
    <w:rsid w:val="002622FF"/>
    <w:rsid w:val="00262A46"/>
    <w:rsid w:val="00263A49"/>
    <w:rsid w:val="00266575"/>
    <w:rsid w:val="00267F87"/>
    <w:rsid w:val="002700D6"/>
    <w:rsid w:val="002701CB"/>
    <w:rsid w:val="0027217B"/>
    <w:rsid w:val="00272F73"/>
    <w:rsid w:val="002773A1"/>
    <w:rsid w:val="00280AB2"/>
    <w:rsid w:val="00281A29"/>
    <w:rsid w:val="00281BB9"/>
    <w:rsid w:val="00282951"/>
    <w:rsid w:val="002836E2"/>
    <w:rsid w:val="00283B4E"/>
    <w:rsid w:val="00285B59"/>
    <w:rsid w:val="00285C97"/>
    <w:rsid w:val="002866F7"/>
    <w:rsid w:val="002925A4"/>
    <w:rsid w:val="002936FD"/>
    <w:rsid w:val="002945B5"/>
    <w:rsid w:val="0029543D"/>
    <w:rsid w:val="00295D64"/>
    <w:rsid w:val="002967EC"/>
    <w:rsid w:val="0029748D"/>
    <w:rsid w:val="002A1626"/>
    <w:rsid w:val="002A2FA1"/>
    <w:rsid w:val="002A3B0F"/>
    <w:rsid w:val="002B0F96"/>
    <w:rsid w:val="002B1102"/>
    <w:rsid w:val="002B1FD3"/>
    <w:rsid w:val="002B2B2A"/>
    <w:rsid w:val="002B30F2"/>
    <w:rsid w:val="002B33FF"/>
    <w:rsid w:val="002B4B4F"/>
    <w:rsid w:val="002B6330"/>
    <w:rsid w:val="002C03F2"/>
    <w:rsid w:val="002C063B"/>
    <w:rsid w:val="002C14E2"/>
    <w:rsid w:val="002C178E"/>
    <w:rsid w:val="002C2104"/>
    <w:rsid w:val="002C2D95"/>
    <w:rsid w:val="002C3597"/>
    <w:rsid w:val="002C3A3E"/>
    <w:rsid w:val="002D0B95"/>
    <w:rsid w:val="002D19BE"/>
    <w:rsid w:val="002D286B"/>
    <w:rsid w:val="002D3EDD"/>
    <w:rsid w:val="002D6666"/>
    <w:rsid w:val="002E182F"/>
    <w:rsid w:val="002E3011"/>
    <w:rsid w:val="002E3C27"/>
    <w:rsid w:val="002E4ADA"/>
    <w:rsid w:val="002E5263"/>
    <w:rsid w:val="002E56AD"/>
    <w:rsid w:val="002E6685"/>
    <w:rsid w:val="002F0DD0"/>
    <w:rsid w:val="002F3AC4"/>
    <w:rsid w:val="00301877"/>
    <w:rsid w:val="00301BE5"/>
    <w:rsid w:val="00302157"/>
    <w:rsid w:val="003022C0"/>
    <w:rsid w:val="003027B9"/>
    <w:rsid w:val="003032BF"/>
    <w:rsid w:val="003037CA"/>
    <w:rsid w:val="00303CA4"/>
    <w:rsid w:val="00303D60"/>
    <w:rsid w:val="003047AB"/>
    <w:rsid w:val="003058A5"/>
    <w:rsid w:val="00307A72"/>
    <w:rsid w:val="003117F4"/>
    <w:rsid w:val="00312E58"/>
    <w:rsid w:val="00313FAC"/>
    <w:rsid w:val="0031664E"/>
    <w:rsid w:val="003167D0"/>
    <w:rsid w:val="00317458"/>
    <w:rsid w:val="00317E1C"/>
    <w:rsid w:val="00317F8E"/>
    <w:rsid w:val="00320B0F"/>
    <w:rsid w:val="00321B25"/>
    <w:rsid w:val="003227A6"/>
    <w:rsid w:val="00322B73"/>
    <w:rsid w:val="00322F63"/>
    <w:rsid w:val="00323E01"/>
    <w:rsid w:val="00324476"/>
    <w:rsid w:val="00324E5C"/>
    <w:rsid w:val="00325DD8"/>
    <w:rsid w:val="003271F4"/>
    <w:rsid w:val="0033007F"/>
    <w:rsid w:val="00330B95"/>
    <w:rsid w:val="0033177C"/>
    <w:rsid w:val="00335498"/>
    <w:rsid w:val="00336DD2"/>
    <w:rsid w:val="00337B0D"/>
    <w:rsid w:val="0034030D"/>
    <w:rsid w:val="00342B05"/>
    <w:rsid w:val="00343161"/>
    <w:rsid w:val="003438C6"/>
    <w:rsid w:val="0034485A"/>
    <w:rsid w:val="00344B81"/>
    <w:rsid w:val="00350434"/>
    <w:rsid w:val="00350FD2"/>
    <w:rsid w:val="0035260D"/>
    <w:rsid w:val="00356A84"/>
    <w:rsid w:val="0035717F"/>
    <w:rsid w:val="00357878"/>
    <w:rsid w:val="003579FE"/>
    <w:rsid w:val="00360411"/>
    <w:rsid w:val="00364028"/>
    <w:rsid w:val="00364A3F"/>
    <w:rsid w:val="0036515A"/>
    <w:rsid w:val="00366C15"/>
    <w:rsid w:val="00366EFA"/>
    <w:rsid w:val="00372E48"/>
    <w:rsid w:val="0037505C"/>
    <w:rsid w:val="00375F59"/>
    <w:rsid w:val="00376C17"/>
    <w:rsid w:val="003778A8"/>
    <w:rsid w:val="00383E58"/>
    <w:rsid w:val="003870D8"/>
    <w:rsid w:val="00387B02"/>
    <w:rsid w:val="003903A0"/>
    <w:rsid w:val="00391A8F"/>
    <w:rsid w:val="00391F82"/>
    <w:rsid w:val="00392DE5"/>
    <w:rsid w:val="00393ECD"/>
    <w:rsid w:val="00394284"/>
    <w:rsid w:val="00394FC5"/>
    <w:rsid w:val="00397801"/>
    <w:rsid w:val="003A1C04"/>
    <w:rsid w:val="003A23F6"/>
    <w:rsid w:val="003A49BE"/>
    <w:rsid w:val="003A70BE"/>
    <w:rsid w:val="003A71CB"/>
    <w:rsid w:val="003B0261"/>
    <w:rsid w:val="003B0E03"/>
    <w:rsid w:val="003B40FF"/>
    <w:rsid w:val="003B5418"/>
    <w:rsid w:val="003B59BD"/>
    <w:rsid w:val="003B6705"/>
    <w:rsid w:val="003C0A99"/>
    <w:rsid w:val="003C0BAD"/>
    <w:rsid w:val="003C56C7"/>
    <w:rsid w:val="003C7225"/>
    <w:rsid w:val="003D0A4E"/>
    <w:rsid w:val="003D0C23"/>
    <w:rsid w:val="003D38FA"/>
    <w:rsid w:val="003D3F42"/>
    <w:rsid w:val="003D49BC"/>
    <w:rsid w:val="003D5004"/>
    <w:rsid w:val="003D632B"/>
    <w:rsid w:val="003D6B6A"/>
    <w:rsid w:val="003D6E4E"/>
    <w:rsid w:val="003E2CCE"/>
    <w:rsid w:val="003E40C3"/>
    <w:rsid w:val="003E4143"/>
    <w:rsid w:val="003E5C11"/>
    <w:rsid w:val="003E68B3"/>
    <w:rsid w:val="003F0111"/>
    <w:rsid w:val="003F0E94"/>
    <w:rsid w:val="003F473E"/>
    <w:rsid w:val="003F521D"/>
    <w:rsid w:val="003F64B4"/>
    <w:rsid w:val="004000C5"/>
    <w:rsid w:val="00400939"/>
    <w:rsid w:val="00403787"/>
    <w:rsid w:val="0040481E"/>
    <w:rsid w:val="00404F52"/>
    <w:rsid w:val="00404FE2"/>
    <w:rsid w:val="00405CAB"/>
    <w:rsid w:val="004073EF"/>
    <w:rsid w:val="00407E9D"/>
    <w:rsid w:val="0041003F"/>
    <w:rsid w:val="00411B60"/>
    <w:rsid w:val="0041275D"/>
    <w:rsid w:val="00412B01"/>
    <w:rsid w:val="00413622"/>
    <w:rsid w:val="00413BEB"/>
    <w:rsid w:val="004150EB"/>
    <w:rsid w:val="004153D1"/>
    <w:rsid w:val="00415A29"/>
    <w:rsid w:val="00415E8A"/>
    <w:rsid w:val="00416E39"/>
    <w:rsid w:val="0042167D"/>
    <w:rsid w:val="00421ADC"/>
    <w:rsid w:val="00421BB0"/>
    <w:rsid w:val="00424D39"/>
    <w:rsid w:val="00426544"/>
    <w:rsid w:val="00427837"/>
    <w:rsid w:val="0043011B"/>
    <w:rsid w:val="00430C85"/>
    <w:rsid w:val="0043593F"/>
    <w:rsid w:val="004374F1"/>
    <w:rsid w:val="004377B9"/>
    <w:rsid w:val="0044423D"/>
    <w:rsid w:val="00444AF8"/>
    <w:rsid w:val="00445883"/>
    <w:rsid w:val="00445A53"/>
    <w:rsid w:val="00445BB0"/>
    <w:rsid w:val="0044639E"/>
    <w:rsid w:val="00452CB0"/>
    <w:rsid w:val="00454107"/>
    <w:rsid w:val="004541C5"/>
    <w:rsid w:val="00454F26"/>
    <w:rsid w:val="00462AE8"/>
    <w:rsid w:val="00462DA6"/>
    <w:rsid w:val="0046393A"/>
    <w:rsid w:val="00464C9F"/>
    <w:rsid w:val="00470AB5"/>
    <w:rsid w:val="00471DD8"/>
    <w:rsid w:val="0047477A"/>
    <w:rsid w:val="004751C1"/>
    <w:rsid w:val="004751C5"/>
    <w:rsid w:val="00475AFC"/>
    <w:rsid w:val="00484937"/>
    <w:rsid w:val="004852FF"/>
    <w:rsid w:val="00487E4D"/>
    <w:rsid w:val="0049036F"/>
    <w:rsid w:val="00490CAB"/>
    <w:rsid w:val="00493886"/>
    <w:rsid w:val="004959C6"/>
    <w:rsid w:val="00496C8E"/>
    <w:rsid w:val="00496FD6"/>
    <w:rsid w:val="00497138"/>
    <w:rsid w:val="004A1BAC"/>
    <w:rsid w:val="004A4E9E"/>
    <w:rsid w:val="004A50A7"/>
    <w:rsid w:val="004A50BA"/>
    <w:rsid w:val="004A5232"/>
    <w:rsid w:val="004A625D"/>
    <w:rsid w:val="004A7012"/>
    <w:rsid w:val="004B1D34"/>
    <w:rsid w:val="004B1D40"/>
    <w:rsid w:val="004B26F8"/>
    <w:rsid w:val="004B2DEB"/>
    <w:rsid w:val="004B5A66"/>
    <w:rsid w:val="004B6517"/>
    <w:rsid w:val="004B6784"/>
    <w:rsid w:val="004B78E0"/>
    <w:rsid w:val="004C113A"/>
    <w:rsid w:val="004C4297"/>
    <w:rsid w:val="004C6F0E"/>
    <w:rsid w:val="004C7FB4"/>
    <w:rsid w:val="004D0366"/>
    <w:rsid w:val="004D055B"/>
    <w:rsid w:val="004D08B2"/>
    <w:rsid w:val="004D0AA7"/>
    <w:rsid w:val="004D1131"/>
    <w:rsid w:val="004D5497"/>
    <w:rsid w:val="004D6841"/>
    <w:rsid w:val="004D76C8"/>
    <w:rsid w:val="004E1321"/>
    <w:rsid w:val="004E2357"/>
    <w:rsid w:val="004E457E"/>
    <w:rsid w:val="004E52AD"/>
    <w:rsid w:val="004E7E68"/>
    <w:rsid w:val="004F16E1"/>
    <w:rsid w:val="004F2021"/>
    <w:rsid w:val="004F29AC"/>
    <w:rsid w:val="004F2D0A"/>
    <w:rsid w:val="004F3E55"/>
    <w:rsid w:val="004F4C15"/>
    <w:rsid w:val="004F4DAC"/>
    <w:rsid w:val="004F5777"/>
    <w:rsid w:val="004F7191"/>
    <w:rsid w:val="004F7491"/>
    <w:rsid w:val="00502A44"/>
    <w:rsid w:val="00503D09"/>
    <w:rsid w:val="00510A33"/>
    <w:rsid w:val="005110CD"/>
    <w:rsid w:val="00511EE0"/>
    <w:rsid w:val="00515AF7"/>
    <w:rsid w:val="00516A73"/>
    <w:rsid w:val="005174D0"/>
    <w:rsid w:val="005174D7"/>
    <w:rsid w:val="00520C81"/>
    <w:rsid w:val="00521C4C"/>
    <w:rsid w:val="00526175"/>
    <w:rsid w:val="00537977"/>
    <w:rsid w:val="005379B8"/>
    <w:rsid w:val="005409F6"/>
    <w:rsid w:val="0054220D"/>
    <w:rsid w:val="00543ECB"/>
    <w:rsid w:val="005464BF"/>
    <w:rsid w:val="00546DD7"/>
    <w:rsid w:val="005566AC"/>
    <w:rsid w:val="0055747A"/>
    <w:rsid w:val="00560263"/>
    <w:rsid w:val="00560F8F"/>
    <w:rsid w:val="00564D9B"/>
    <w:rsid w:val="00565695"/>
    <w:rsid w:val="0056636A"/>
    <w:rsid w:val="005664EF"/>
    <w:rsid w:val="00570F6E"/>
    <w:rsid w:val="005718F0"/>
    <w:rsid w:val="00571CE0"/>
    <w:rsid w:val="00571F75"/>
    <w:rsid w:val="005720F6"/>
    <w:rsid w:val="0057259C"/>
    <w:rsid w:val="00572624"/>
    <w:rsid w:val="005733C6"/>
    <w:rsid w:val="005735C9"/>
    <w:rsid w:val="005764A5"/>
    <w:rsid w:val="0057666A"/>
    <w:rsid w:val="005768EC"/>
    <w:rsid w:val="00581DB8"/>
    <w:rsid w:val="00583ABD"/>
    <w:rsid w:val="0058408A"/>
    <w:rsid w:val="005865F3"/>
    <w:rsid w:val="00586F62"/>
    <w:rsid w:val="00587D28"/>
    <w:rsid w:val="00590040"/>
    <w:rsid w:val="005908CF"/>
    <w:rsid w:val="0059146A"/>
    <w:rsid w:val="00591562"/>
    <w:rsid w:val="005930F3"/>
    <w:rsid w:val="005955FE"/>
    <w:rsid w:val="005A4284"/>
    <w:rsid w:val="005A4A94"/>
    <w:rsid w:val="005A60EE"/>
    <w:rsid w:val="005A7F54"/>
    <w:rsid w:val="005B0F64"/>
    <w:rsid w:val="005B233A"/>
    <w:rsid w:val="005B3D3F"/>
    <w:rsid w:val="005C0229"/>
    <w:rsid w:val="005C034D"/>
    <w:rsid w:val="005C165B"/>
    <w:rsid w:val="005C20E1"/>
    <w:rsid w:val="005C2111"/>
    <w:rsid w:val="005C22F9"/>
    <w:rsid w:val="005C5BD4"/>
    <w:rsid w:val="005C63A5"/>
    <w:rsid w:val="005C6CC1"/>
    <w:rsid w:val="005D0D24"/>
    <w:rsid w:val="005D2556"/>
    <w:rsid w:val="005D30F6"/>
    <w:rsid w:val="005D32BC"/>
    <w:rsid w:val="005D4380"/>
    <w:rsid w:val="005D4926"/>
    <w:rsid w:val="005D5C0D"/>
    <w:rsid w:val="005D6516"/>
    <w:rsid w:val="005E0CDD"/>
    <w:rsid w:val="005E1B38"/>
    <w:rsid w:val="005E4A58"/>
    <w:rsid w:val="005E7041"/>
    <w:rsid w:val="005F44F6"/>
    <w:rsid w:val="005F560B"/>
    <w:rsid w:val="005F5D2A"/>
    <w:rsid w:val="005F741C"/>
    <w:rsid w:val="00605574"/>
    <w:rsid w:val="00611073"/>
    <w:rsid w:val="00612757"/>
    <w:rsid w:val="00613037"/>
    <w:rsid w:val="006132A8"/>
    <w:rsid w:val="00613E58"/>
    <w:rsid w:val="00614D91"/>
    <w:rsid w:val="006152D5"/>
    <w:rsid w:val="0061569A"/>
    <w:rsid w:val="006169BA"/>
    <w:rsid w:val="00617985"/>
    <w:rsid w:val="0062067E"/>
    <w:rsid w:val="00621051"/>
    <w:rsid w:val="00621EE2"/>
    <w:rsid w:val="00622B3B"/>
    <w:rsid w:val="006235CF"/>
    <w:rsid w:val="00623824"/>
    <w:rsid w:val="00625A77"/>
    <w:rsid w:val="006268F7"/>
    <w:rsid w:val="00631CAA"/>
    <w:rsid w:val="00636E60"/>
    <w:rsid w:val="006415C7"/>
    <w:rsid w:val="006420CB"/>
    <w:rsid w:val="00642495"/>
    <w:rsid w:val="006429E1"/>
    <w:rsid w:val="006448B6"/>
    <w:rsid w:val="00645DA1"/>
    <w:rsid w:val="0065150C"/>
    <w:rsid w:val="00653168"/>
    <w:rsid w:val="00657791"/>
    <w:rsid w:val="00671082"/>
    <w:rsid w:val="00671A87"/>
    <w:rsid w:val="00672917"/>
    <w:rsid w:val="00672B79"/>
    <w:rsid w:val="00672C6E"/>
    <w:rsid w:val="006736FF"/>
    <w:rsid w:val="0067506E"/>
    <w:rsid w:val="00675286"/>
    <w:rsid w:val="00677B42"/>
    <w:rsid w:val="00677D07"/>
    <w:rsid w:val="00682076"/>
    <w:rsid w:val="006820F2"/>
    <w:rsid w:val="0068240B"/>
    <w:rsid w:val="0068303F"/>
    <w:rsid w:val="00685F69"/>
    <w:rsid w:val="0068741D"/>
    <w:rsid w:val="00690169"/>
    <w:rsid w:val="00690B5A"/>
    <w:rsid w:val="00690E81"/>
    <w:rsid w:val="00691392"/>
    <w:rsid w:val="00692C0C"/>
    <w:rsid w:val="006956E2"/>
    <w:rsid w:val="00695998"/>
    <w:rsid w:val="00695A81"/>
    <w:rsid w:val="00696753"/>
    <w:rsid w:val="006968E3"/>
    <w:rsid w:val="00696A1D"/>
    <w:rsid w:val="006A07AB"/>
    <w:rsid w:val="006A40AE"/>
    <w:rsid w:val="006A4347"/>
    <w:rsid w:val="006A537D"/>
    <w:rsid w:val="006A5D4E"/>
    <w:rsid w:val="006B01AC"/>
    <w:rsid w:val="006B2365"/>
    <w:rsid w:val="006B2700"/>
    <w:rsid w:val="006B2ED7"/>
    <w:rsid w:val="006B5F6C"/>
    <w:rsid w:val="006B6675"/>
    <w:rsid w:val="006C2996"/>
    <w:rsid w:val="006C2BDD"/>
    <w:rsid w:val="006C4ACD"/>
    <w:rsid w:val="006C70D9"/>
    <w:rsid w:val="006C75F9"/>
    <w:rsid w:val="006D09B2"/>
    <w:rsid w:val="006D1320"/>
    <w:rsid w:val="006D3CD6"/>
    <w:rsid w:val="006D4700"/>
    <w:rsid w:val="006D4957"/>
    <w:rsid w:val="006D4D95"/>
    <w:rsid w:val="006D57E4"/>
    <w:rsid w:val="006D5827"/>
    <w:rsid w:val="006D5A77"/>
    <w:rsid w:val="006D78F5"/>
    <w:rsid w:val="006E2389"/>
    <w:rsid w:val="006E242A"/>
    <w:rsid w:val="006E2780"/>
    <w:rsid w:val="006E2C6C"/>
    <w:rsid w:val="006E300C"/>
    <w:rsid w:val="006E347F"/>
    <w:rsid w:val="006E34E0"/>
    <w:rsid w:val="006E51BF"/>
    <w:rsid w:val="006E628D"/>
    <w:rsid w:val="006F1937"/>
    <w:rsid w:val="006F3325"/>
    <w:rsid w:val="006F4994"/>
    <w:rsid w:val="006F4B8E"/>
    <w:rsid w:val="006F4D80"/>
    <w:rsid w:val="006F7108"/>
    <w:rsid w:val="006F710E"/>
    <w:rsid w:val="006F741D"/>
    <w:rsid w:val="006F76B5"/>
    <w:rsid w:val="007003AC"/>
    <w:rsid w:val="0070147B"/>
    <w:rsid w:val="007028F8"/>
    <w:rsid w:val="0070460C"/>
    <w:rsid w:val="007046CF"/>
    <w:rsid w:val="00704857"/>
    <w:rsid w:val="00704F31"/>
    <w:rsid w:val="00705A9E"/>
    <w:rsid w:val="0070691D"/>
    <w:rsid w:val="00707C08"/>
    <w:rsid w:val="00710A00"/>
    <w:rsid w:val="00711CB9"/>
    <w:rsid w:val="00714223"/>
    <w:rsid w:val="00714804"/>
    <w:rsid w:val="00715CE1"/>
    <w:rsid w:val="0072102D"/>
    <w:rsid w:val="00724BD4"/>
    <w:rsid w:val="00726BD0"/>
    <w:rsid w:val="00726DBB"/>
    <w:rsid w:val="0072749D"/>
    <w:rsid w:val="00730338"/>
    <w:rsid w:val="00731A78"/>
    <w:rsid w:val="00734C40"/>
    <w:rsid w:val="007351AC"/>
    <w:rsid w:val="007418D5"/>
    <w:rsid w:val="00744E08"/>
    <w:rsid w:val="007457AC"/>
    <w:rsid w:val="00746340"/>
    <w:rsid w:val="00750057"/>
    <w:rsid w:val="0075032C"/>
    <w:rsid w:val="0075209E"/>
    <w:rsid w:val="0075311C"/>
    <w:rsid w:val="00753800"/>
    <w:rsid w:val="00755515"/>
    <w:rsid w:val="0075623C"/>
    <w:rsid w:val="00756CCA"/>
    <w:rsid w:val="00757A95"/>
    <w:rsid w:val="00760C50"/>
    <w:rsid w:val="00760F29"/>
    <w:rsid w:val="0076234B"/>
    <w:rsid w:val="00764062"/>
    <w:rsid w:val="00765DF1"/>
    <w:rsid w:val="00766105"/>
    <w:rsid w:val="00767417"/>
    <w:rsid w:val="0077193F"/>
    <w:rsid w:val="007750D7"/>
    <w:rsid w:val="00775525"/>
    <w:rsid w:val="00776389"/>
    <w:rsid w:val="00777B8B"/>
    <w:rsid w:val="00780895"/>
    <w:rsid w:val="00781282"/>
    <w:rsid w:val="00781505"/>
    <w:rsid w:val="00783986"/>
    <w:rsid w:val="00784463"/>
    <w:rsid w:val="00784F44"/>
    <w:rsid w:val="007865CC"/>
    <w:rsid w:val="00791E6C"/>
    <w:rsid w:val="00793966"/>
    <w:rsid w:val="00793AE3"/>
    <w:rsid w:val="00796F77"/>
    <w:rsid w:val="00797649"/>
    <w:rsid w:val="007A1008"/>
    <w:rsid w:val="007A2900"/>
    <w:rsid w:val="007A505A"/>
    <w:rsid w:val="007A55E2"/>
    <w:rsid w:val="007A5829"/>
    <w:rsid w:val="007A7627"/>
    <w:rsid w:val="007B23FD"/>
    <w:rsid w:val="007B2FB4"/>
    <w:rsid w:val="007B3F27"/>
    <w:rsid w:val="007B3FA7"/>
    <w:rsid w:val="007B410A"/>
    <w:rsid w:val="007B48BC"/>
    <w:rsid w:val="007B4931"/>
    <w:rsid w:val="007B7113"/>
    <w:rsid w:val="007B7919"/>
    <w:rsid w:val="007C158C"/>
    <w:rsid w:val="007C1C84"/>
    <w:rsid w:val="007C1EF9"/>
    <w:rsid w:val="007C227B"/>
    <w:rsid w:val="007C3146"/>
    <w:rsid w:val="007C6A7A"/>
    <w:rsid w:val="007C6F3E"/>
    <w:rsid w:val="007D0DE7"/>
    <w:rsid w:val="007D14DB"/>
    <w:rsid w:val="007D20B5"/>
    <w:rsid w:val="007D337E"/>
    <w:rsid w:val="007D3980"/>
    <w:rsid w:val="007D555C"/>
    <w:rsid w:val="007D59D3"/>
    <w:rsid w:val="007D60DB"/>
    <w:rsid w:val="007D7CEB"/>
    <w:rsid w:val="007E2B62"/>
    <w:rsid w:val="007E44C7"/>
    <w:rsid w:val="007E5C39"/>
    <w:rsid w:val="007E5E26"/>
    <w:rsid w:val="007E6107"/>
    <w:rsid w:val="007E7513"/>
    <w:rsid w:val="007E75D0"/>
    <w:rsid w:val="007F0928"/>
    <w:rsid w:val="007F0A8E"/>
    <w:rsid w:val="007F0C0E"/>
    <w:rsid w:val="007F2CA0"/>
    <w:rsid w:val="007F304D"/>
    <w:rsid w:val="007F48EC"/>
    <w:rsid w:val="007F4B3C"/>
    <w:rsid w:val="007F5AAC"/>
    <w:rsid w:val="007F7D4F"/>
    <w:rsid w:val="00800A73"/>
    <w:rsid w:val="00800B35"/>
    <w:rsid w:val="008011EA"/>
    <w:rsid w:val="00801490"/>
    <w:rsid w:val="00803DC2"/>
    <w:rsid w:val="00805521"/>
    <w:rsid w:val="00810CF3"/>
    <w:rsid w:val="00811010"/>
    <w:rsid w:val="00811EE8"/>
    <w:rsid w:val="00811F57"/>
    <w:rsid w:val="008129AF"/>
    <w:rsid w:val="0081301A"/>
    <w:rsid w:val="008154DA"/>
    <w:rsid w:val="008154FC"/>
    <w:rsid w:val="00815AF8"/>
    <w:rsid w:val="00816787"/>
    <w:rsid w:val="008169FB"/>
    <w:rsid w:val="0082129B"/>
    <w:rsid w:val="008213E5"/>
    <w:rsid w:val="00821598"/>
    <w:rsid w:val="008239DC"/>
    <w:rsid w:val="00823D26"/>
    <w:rsid w:val="008246B3"/>
    <w:rsid w:val="00825581"/>
    <w:rsid w:val="00825BB0"/>
    <w:rsid w:val="00830953"/>
    <w:rsid w:val="00831395"/>
    <w:rsid w:val="00833343"/>
    <w:rsid w:val="008344A4"/>
    <w:rsid w:val="00834A19"/>
    <w:rsid w:val="00837299"/>
    <w:rsid w:val="00840622"/>
    <w:rsid w:val="00841065"/>
    <w:rsid w:val="00841F06"/>
    <w:rsid w:val="008436EC"/>
    <w:rsid w:val="00843A2F"/>
    <w:rsid w:val="00846F6C"/>
    <w:rsid w:val="008502D1"/>
    <w:rsid w:val="00851FDC"/>
    <w:rsid w:val="00854233"/>
    <w:rsid w:val="00856C0F"/>
    <w:rsid w:val="0086059A"/>
    <w:rsid w:val="00860AEA"/>
    <w:rsid w:val="00860DBA"/>
    <w:rsid w:val="00861122"/>
    <w:rsid w:val="008643D8"/>
    <w:rsid w:val="00871DEA"/>
    <w:rsid w:val="008722F2"/>
    <w:rsid w:val="008773CE"/>
    <w:rsid w:val="00877C29"/>
    <w:rsid w:val="00880E80"/>
    <w:rsid w:val="00881FEC"/>
    <w:rsid w:val="00884A01"/>
    <w:rsid w:val="00884E5D"/>
    <w:rsid w:val="008861F2"/>
    <w:rsid w:val="0088659B"/>
    <w:rsid w:val="00886968"/>
    <w:rsid w:val="00886F0F"/>
    <w:rsid w:val="00890E10"/>
    <w:rsid w:val="008912E2"/>
    <w:rsid w:val="00892975"/>
    <w:rsid w:val="00892FB9"/>
    <w:rsid w:val="008945A2"/>
    <w:rsid w:val="00894BFC"/>
    <w:rsid w:val="008953F6"/>
    <w:rsid w:val="00897545"/>
    <w:rsid w:val="008A0B9D"/>
    <w:rsid w:val="008A4130"/>
    <w:rsid w:val="008A58B9"/>
    <w:rsid w:val="008A62AC"/>
    <w:rsid w:val="008A7040"/>
    <w:rsid w:val="008A775B"/>
    <w:rsid w:val="008B1B40"/>
    <w:rsid w:val="008B51A2"/>
    <w:rsid w:val="008B565C"/>
    <w:rsid w:val="008B6A4C"/>
    <w:rsid w:val="008C2BFD"/>
    <w:rsid w:val="008C2F6F"/>
    <w:rsid w:val="008C52E1"/>
    <w:rsid w:val="008C5495"/>
    <w:rsid w:val="008C67B5"/>
    <w:rsid w:val="008C7380"/>
    <w:rsid w:val="008D03ED"/>
    <w:rsid w:val="008D142F"/>
    <w:rsid w:val="008D164C"/>
    <w:rsid w:val="008D1655"/>
    <w:rsid w:val="008D1CFB"/>
    <w:rsid w:val="008D2A72"/>
    <w:rsid w:val="008D3261"/>
    <w:rsid w:val="008D44F7"/>
    <w:rsid w:val="008D6376"/>
    <w:rsid w:val="008E0099"/>
    <w:rsid w:val="008E1139"/>
    <w:rsid w:val="008E274D"/>
    <w:rsid w:val="008E2AA4"/>
    <w:rsid w:val="008E2AE2"/>
    <w:rsid w:val="008E2DB5"/>
    <w:rsid w:val="008E30EB"/>
    <w:rsid w:val="008E7274"/>
    <w:rsid w:val="008E7517"/>
    <w:rsid w:val="008E7E3A"/>
    <w:rsid w:val="008F07FE"/>
    <w:rsid w:val="008F1968"/>
    <w:rsid w:val="008F25D5"/>
    <w:rsid w:val="008F2633"/>
    <w:rsid w:val="008F2E19"/>
    <w:rsid w:val="008F4BAB"/>
    <w:rsid w:val="008F661E"/>
    <w:rsid w:val="008F70D0"/>
    <w:rsid w:val="00900302"/>
    <w:rsid w:val="00900345"/>
    <w:rsid w:val="009007CF"/>
    <w:rsid w:val="00900A3F"/>
    <w:rsid w:val="00903103"/>
    <w:rsid w:val="0091264A"/>
    <w:rsid w:val="0091311F"/>
    <w:rsid w:val="00914C40"/>
    <w:rsid w:val="00914DCD"/>
    <w:rsid w:val="00914DD9"/>
    <w:rsid w:val="009156D0"/>
    <w:rsid w:val="00917F69"/>
    <w:rsid w:val="00920C0A"/>
    <w:rsid w:val="00922CB0"/>
    <w:rsid w:val="00922D90"/>
    <w:rsid w:val="009234C2"/>
    <w:rsid w:val="00925693"/>
    <w:rsid w:val="00925CD1"/>
    <w:rsid w:val="009311BB"/>
    <w:rsid w:val="00933E83"/>
    <w:rsid w:val="0093471F"/>
    <w:rsid w:val="009351D8"/>
    <w:rsid w:val="0093588F"/>
    <w:rsid w:val="00935C15"/>
    <w:rsid w:val="009379D5"/>
    <w:rsid w:val="0094296C"/>
    <w:rsid w:val="00942ADD"/>
    <w:rsid w:val="00943159"/>
    <w:rsid w:val="009432EF"/>
    <w:rsid w:val="0094340C"/>
    <w:rsid w:val="00944008"/>
    <w:rsid w:val="00945792"/>
    <w:rsid w:val="0094699F"/>
    <w:rsid w:val="009537FF"/>
    <w:rsid w:val="00954998"/>
    <w:rsid w:val="00955B4C"/>
    <w:rsid w:val="00957519"/>
    <w:rsid w:val="00957532"/>
    <w:rsid w:val="0096094F"/>
    <w:rsid w:val="00964531"/>
    <w:rsid w:val="00964F89"/>
    <w:rsid w:val="0096515F"/>
    <w:rsid w:val="00965446"/>
    <w:rsid w:val="00967C81"/>
    <w:rsid w:val="0097334E"/>
    <w:rsid w:val="00974B88"/>
    <w:rsid w:val="00975B47"/>
    <w:rsid w:val="00976A7E"/>
    <w:rsid w:val="009772B5"/>
    <w:rsid w:val="009818B3"/>
    <w:rsid w:val="00981E65"/>
    <w:rsid w:val="00984EC7"/>
    <w:rsid w:val="00986A17"/>
    <w:rsid w:val="00987AE2"/>
    <w:rsid w:val="00990DB7"/>
    <w:rsid w:val="00993AED"/>
    <w:rsid w:val="00994010"/>
    <w:rsid w:val="00994288"/>
    <w:rsid w:val="00995EAE"/>
    <w:rsid w:val="0099738D"/>
    <w:rsid w:val="00997B44"/>
    <w:rsid w:val="009A139D"/>
    <w:rsid w:val="009A4422"/>
    <w:rsid w:val="009A5C16"/>
    <w:rsid w:val="009B2BF9"/>
    <w:rsid w:val="009B2C1B"/>
    <w:rsid w:val="009B551F"/>
    <w:rsid w:val="009B5613"/>
    <w:rsid w:val="009B6C88"/>
    <w:rsid w:val="009C420B"/>
    <w:rsid w:val="009C505A"/>
    <w:rsid w:val="009C6BE4"/>
    <w:rsid w:val="009C6DD4"/>
    <w:rsid w:val="009D037C"/>
    <w:rsid w:val="009D234D"/>
    <w:rsid w:val="009D38F6"/>
    <w:rsid w:val="009D3E1A"/>
    <w:rsid w:val="009E0C61"/>
    <w:rsid w:val="009E5593"/>
    <w:rsid w:val="009E6D7D"/>
    <w:rsid w:val="009F0518"/>
    <w:rsid w:val="009F47EE"/>
    <w:rsid w:val="009F4F8D"/>
    <w:rsid w:val="00A0060A"/>
    <w:rsid w:val="00A01B66"/>
    <w:rsid w:val="00A04F8A"/>
    <w:rsid w:val="00A1106E"/>
    <w:rsid w:val="00A125B3"/>
    <w:rsid w:val="00A12C88"/>
    <w:rsid w:val="00A205FA"/>
    <w:rsid w:val="00A22285"/>
    <w:rsid w:val="00A23BB1"/>
    <w:rsid w:val="00A25445"/>
    <w:rsid w:val="00A257F9"/>
    <w:rsid w:val="00A27625"/>
    <w:rsid w:val="00A27874"/>
    <w:rsid w:val="00A31962"/>
    <w:rsid w:val="00A33687"/>
    <w:rsid w:val="00A33BF5"/>
    <w:rsid w:val="00A34B1E"/>
    <w:rsid w:val="00A34FD2"/>
    <w:rsid w:val="00A37C8F"/>
    <w:rsid w:val="00A411E1"/>
    <w:rsid w:val="00A45039"/>
    <w:rsid w:val="00A4524B"/>
    <w:rsid w:val="00A51AF4"/>
    <w:rsid w:val="00A53080"/>
    <w:rsid w:val="00A568C6"/>
    <w:rsid w:val="00A57371"/>
    <w:rsid w:val="00A57E0A"/>
    <w:rsid w:val="00A60E17"/>
    <w:rsid w:val="00A616A0"/>
    <w:rsid w:val="00A61D78"/>
    <w:rsid w:val="00A64B27"/>
    <w:rsid w:val="00A65CE7"/>
    <w:rsid w:val="00A66B45"/>
    <w:rsid w:val="00A67254"/>
    <w:rsid w:val="00A70354"/>
    <w:rsid w:val="00A73E0A"/>
    <w:rsid w:val="00A75302"/>
    <w:rsid w:val="00A761DE"/>
    <w:rsid w:val="00A76B06"/>
    <w:rsid w:val="00A81666"/>
    <w:rsid w:val="00A81C4F"/>
    <w:rsid w:val="00A841CD"/>
    <w:rsid w:val="00A841F9"/>
    <w:rsid w:val="00A84DC6"/>
    <w:rsid w:val="00A8647C"/>
    <w:rsid w:val="00A90446"/>
    <w:rsid w:val="00A94B78"/>
    <w:rsid w:val="00A97101"/>
    <w:rsid w:val="00A97943"/>
    <w:rsid w:val="00A97CD2"/>
    <w:rsid w:val="00AA02B3"/>
    <w:rsid w:val="00AA324A"/>
    <w:rsid w:val="00AB36AA"/>
    <w:rsid w:val="00AB46FB"/>
    <w:rsid w:val="00AB4785"/>
    <w:rsid w:val="00AB49B8"/>
    <w:rsid w:val="00AC209A"/>
    <w:rsid w:val="00AC613A"/>
    <w:rsid w:val="00AD209B"/>
    <w:rsid w:val="00AE19FC"/>
    <w:rsid w:val="00AE1F58"/>
    <w:rsid w:val="00AE2074"/>
    <w:rsid w:val="00AE26A2"/>
    <w:rsid w:val="00AE32E5"/>
    <w:rsid w:val="00AE612A"/>
    <w:rsid w:val="00AE640E"/>
    <w:rsid w:val="00AE6F6E"/>
    <w:rsid w:val="00AE7074"/>
    <w:rsid w:val="00AE75BF"/>
    <w:rsid w:val="00AE7732"/>
    <w:rsid w:val="00AF05AE"/>
    <w:rsid w:val="00AF2862"/>
    <w:rsid w:val="00AF2D1E"/>
    <w:rsid w:val="00AF3149"/>
    <w:rsid w:val="00AF31DA"/>
    <w:rsid w:val="00AF32E0"/>
    <w:rsid w:val="00B01769"/>
    <w:rsid w:val="00B01F8D"/>
    <w:rsid w:val="00B030F8"/>
    <w:rsid w:val="00B071D6"/>
    <w:rsid w:val="00B077BE"/>
    <w:rsid w:val="00B1307E"/>
    <w:rsid w:val="00B15791"/>
    <w:rsid w:val="00B157DB"/>
    <w:rsid w:val="00B16B4E"/>
    <w:rsid w:val="00B204F7"/>
    <w:rsid w:val="00B21202"/>
    <w:rsid w:val="00B21A2B"/>
    <w:rsid w:val="00B22835"/>
    <w:rsid w:val="00B24167"/>
    <w:rsid w:val="00B241D7"/>
    <w:rsid w:val="00B25341"/>
    <w:rsid w:val="00B270CB"/>
    <w:rsid w:val="00B32CE5"/>
    <w:rsid w:val="00B35EE1"/>
    <w:rsid w:val="00B3754C"/>
    <w:rsid w:val="00B379E5"/>
    <w:rsid w:val="00B41CB5"/>
    <w:rsid w:val="00B4383D"/>
    <w:rsid w:val="00B4515F"/>
    <w:rsid w:val="00B4526E"/>
    <w:rsid w:val="00B452DB"/>
    <w:rsid w:val="00B45A12"/>
    <w:rsid w:val="00B45B79"/>
    <w:rsid w:val="00B50C6D"/>
    <w:rsid w:val="00B51E9A"/>
    <w:rsid w:val="00B52EB5"/>
    <w:rsid w:val="00B53F61"/>
    <w:rsid w:val="00B576B4"/>
    <w:rsid w:val="00B601E4"/>
    <w:rsid w:val="00B60BAE"/>
    <w:rsid w:val="00B656C1"/>
    <w:rsid w:val="00B67121"/>
    <w:rsid w:val="00B6736A"/>
    <w:rsid w:val="00B721C2"/>
    <w:rsid w:val="00B73726"/>
    <w:rsid w:val="00B75C62"/>
    <w:rsid w:val="00B760FD"/>
    <w:rsid w:val="00B81F98"/>
    <w:rsid w:val="00B8304B"/>
    <w:rsid w:val="00B83742"/>
    <w:rsid w:val="00B83A4C"/>
    <w:rsid w:val="00B8439D"/>
    <w:rsid w:val="00B84B44"/>
    <w:rsid w:val="00B85134"/>
    <w:rsid w:val="00B85C7F"/>
    <w:rsid w:val="00B86140"/>
    <w:rsid w:val="00B86BAE"/>
    <w:rsid w:val="00B909A6"/>
    <w:rsid w:val="00B91AAA"/>
    <w:rsid w:val="00B93579"/>
    <w:rsid w:val="00B9398A"/>
    <w:rsid w:val="00B940F1"/>
    <w:rsid w:val="00B9483B"/>
    <w:rsid w:val="00B95B3E"/>
    <w:rsid w:val="00B97D31"/>
    <w:rsid w:val="00BA02FF"/>
    <w:rsid w:val="00BA238B"/>
    <w:rsid w:val="00BA4AC0"/>
    <w:rsid w:val="00BA4DDE"/>
    <w:rsid w:val="00BA4E57"/>
    <w:rsid w:val="00BA6BED"/>
    <w:rsid w:val="00BA6EB8"/>
    <w:rsid w:val="00BA735A"/>
    <w:rsid w:val="00BA74AB"/>
    <w:rsid w:val="00BB1858"/>
    <w:rsid w:val="00BB1EC0"/>
    <w:rsid w:val="00BB23AC"/>
    <w:rsid w:val="00BB2F3D"/>
    <w:rsid w:val="00BB3AED"/>
    <w:rsid w:val="00BB42CA"/>
    <w:rsid w:val="00BB4A16"/>
    <w:rsid w:val="00BB6177"/>
    <w:rsid w:val="00BB665C"/>
    <w:rsid w:val="00BB68FC"/>
    <w:rsid w:val="00BB6976"/>
    <w:rsid w:val="00BB74EC"/>
    <w:rsid w:val="00BC038D"/>
    <w:rsid w:val="00BC0F83"/>
    <w:rsid w:val="00BC33F7"/>
    <w:rsid w:val="00BC376B"/>
    <w:rsid w:val="00BC4864"/>
    <w:rsid w:val="00BC5B86"/>
    <w:rsid w:val="00BC6A8D"/>
    <w:rsid w:val="00BD215E"/>
    <w:rsid w:val="00BD4F7B"/>
    <w:rsid w:val="00BD7D53"/>
    <w:rsid w:val="00BE0220"/>
    <w:rsid w:val="00BE0A58"/>
    <w:rsid w:val="00BE172B"/>
    <w:rsid w:val="00BE36EE"/>
    <w:rsid w:val="00BE3948"/>
    <w:rsid w:val="00BE4488"/>
    <w:rsid w:val="00BE4B9E"/>
    <w:rsid w:val="00BE5945"/>
    <w:rsid w:val="00BE6FA5"/>
    <w:rsid w:val="00BE6FAE"/>
    <w:rsid w:val="00BF01D4"/>
    <w:rsid w:val="00BF17CF"/>
    <w:rsid w:val="00BF3C8B"/>
    <w:rsid w:val="00BF51EF"/>
    <w:rsid w:val="00BF526C"/>
    <w:rsid w:val="00BF5875"/>
    <w:rsid w:val="00BF5D55"/>
    <w:rsid w:val="00BF6047"/>
    <w:rsid w:val="00C0092D"/>
    <w:rsid w:val="00C00F64"/>
    <w:rsid w:val="00C02B6B"/>
    <w:rsid w:val="00C056F9"/>
    <w:rsid w:val="00C05EBF"/>
    <w:rsid w:val="00C061E7"/>
    <w:rsid w:val="00C103A5"/>
    <w:rsid w:val="00C13589"/>
    <w:rsid w:val="00C14669"/>
    <w:rsid w:val="00C1611D"/>
    <w:rsid w:val="00C1688E"/>
    <w:rsid w:val="00C16CE7"/>
    <w:rsid w:val="00C16DF4"/>
    <w:rsid w:val="00C2284F"/>
    <w:rsid w:val="00C229EE"/>
    <w:rsid w:val="00C3001D"/>
    <w:rsid w:val="00C328B1"/>
    <w:rsid w:val="00C3338E"/>
    <w:rsid w:val="00C42256"/>
    <w:rsid w:val="00C4592F"/>
    <w:rsid w:val="00C47B86"/>
    <w:rsid w:val="00C51077"/>
    <w:rsid w:val="00C51F50"/>
    <w:rsid w:val="00C527BD"/>
    <w:rsid w:val="00C52CE7"/>
    <w:rsid w:val="00C53870"/>
    <w:rsid w:val="00C53E47"/>
    <w:rsid w:val="00C54590"/>
    <w:rsid w:val="00C55E55"/>
    <w:rsid w:val="00C56E7E"/>
    <w:rsid w:val="00C5768C"/>
    <w:rsid w:val="00C6091C"/>
    <w:rsid w:val="00C614C4"/>
    <w:rsid w:val="00C61D90"/>
    <w:rsid w:val="00C6352C"/>
    <w:rsid w:val="00C6400E"/>
    <w:rsid w:val="00C64926"/>
    <w:rsid w:val="00C650A4"/>
    <w:rsid w:val="00C6565A"/>
    <w:rsid w:val="00C658D0"/>
    <w:rsid w:val="00C67319"/>
    <w:rsid w:val="00C673B4"/>
    <w:rsid w:val="00C70D05"/>
    <w:rsid w:val="00C73C0F"/>
    <w:rsid w:val="00C763DD"/>
    <w:rsid w:val="00C76C03"/>
    <w:rsid w:val="00C77ECA"/>
    <w:rsid w:val="00C8083D"/>
    <w:rsid w:val="00C80AA2"/>
    <w:rsid w:val="00C82C40"/>
    <w:rsid w:val="00C837FA"/>
    <w:rsid w:val="00C83FBB"/>
    <w:rsid w:val="00C8600E"/>
    <w:rsid w:val="00C877D4"/>
    <w:rsid w:val="00C8787A"/>
    <w:rsid w:val="00C90D59"/>
    <w:rsid w:val="00C91072"/>
    <w:rsid w:val="00C9128F"/>
    <w:rsid w:val="00C91514"/>
    <w:rsid w:val="00C9186C"/>
    <w:rsid w:val="00C92AFA"/>
    <w:rsid w:val="00C95AD3"/>
    <w:rsid w:val="00C96128"/>
    <w:rsid w:val="00C97503"/>
    <w:rsid w:val="00CA0A1C"/>
    <w:rsid w:val="00CA1D72"/>
    <w:rsid w:val="00CA2191"/>
    <w:rsid w:val="00CA33CC"/>
    <w:rsid w:val="00CA36AB"/>
    <w:rsid w:val="00CA4D44"/>
    <w:rsid w:val="00CA6441"/>
    <w:rsid w:val="00CA686B"/>
    <w:rsid w:val="00CB2C71"/>
    <w:rsid w:val="00CB508B"/>
    <w:rsid w:val="00CB53CA"/>
    <w:rsid w:val="00CB69A1"/>
    <w:rsid w:val="00CB7795"/>
    <w:rsid w:val="00CC0575"/>
    <w:rsid w:val="00CC2041"/>
    <w:rsid w:val="00CC3FE3"/>
    <w:rsid w:val="00CC5E5D"/>
    <w:rsid w:val="00CC61D1"/>
    <w:rsid w:val="00CD29C3"/>
    <w:rsid w:val="00CD3B4C"/>
    <w:rsid w:val="00CD6CB3"/>
    <w:rsid w:val="00CE01AB"/>
    <w:rsid w:val="00CE1CB7"/>
    <w:rsid w:val="00CE4CBB"/>
    <w:rsid w:val="00CE570F"/>
    <w:rsid w:val="00CE5993"/>
    <w:rsid w:val="00CE6E95"/>
    <w:rsid w:val="00CE7F52"/>
    <w:rsid w:val="00CF18CB"/>
    <w:rsid w:val="00CF3EDC"/>
    <w:rsid w:val="00D001F8"/>
    <w:rsid w:val="00D01CAB"/>
    <w:rsid w:val="00D0380C"/>
    <w:rsid w:val="00D03A2E"/>
    <w:rsid w:val="00D042B4"/>
    <w:rsid w:val="00D0512F"/>
    <w:rsid w:val="00D0523E"/>
    <w:rsid w:val="00D062FD"/>
    <w:rsid w:val="00D07D5D"/>
    <w:rsid w:val="00D124C5"/>
    <w:rsid w:val="00D13051"/>
    <w:rsid w:val="00D14760"/>
    <w:rsid w:val="00D16940"/>
    <w:rsid w:val="00D173B8"/>
    <w:rsid w:val="00D1794E"/>
    <w:rsid w:val="00D20705"/>
    <w:rsid w:val="00D208DF"/>
    <w:rsid w:val="00D21619"/>
    <w:rsid w:val="00D2217A"/>
    <w:rsid w:val="00D24138"/>
    <w:rsid w:val="00D30714"/>
    <w:rsid w:val="00D32A2B"/>
    <w:rsid w:val="00D34A8C"/>
    <w:rsid w:val="00D35F5D"/>
    <w:rsid w:val="00D3713A"/>
    <w:rsid w:val="00D401E6"/>
    <w:rsid w:val="00D41062"/>
    <w:rsid w:val="00D41BEC"/>
    <w:rsid w:val="00D42273"/>
    <w:rsid w:val="00D44860"/>
    <w:rsid w:val="00D4633D"/>
    <w:rsid w:val="00D515FF"/>
    <w:rsid w:val="00D51E0E"/>
    <w:rsid w:val="00D535AB"/>
    <w:rsid w:val="00D55DD0"/>
    <w:rsid w:val="00D56196"/>
    <w:rsid w:val="00D568EB"/>
    <w:rsid w:val="00D56BA2"/>
    <w:rsid w:val="00D56DFB"/>
    <w:rsid w:val="00D61694"/>
    <w:rsid w:val="00D61DA2"/>
    <w:rsid w:val="00D62319"/>
    <w:rsid w:val="00D62604"/>
    <w:rsid w:val="00D64033"/>
    <w:rsid w:val="00D6615C"/>
    <w:rsid w:val="00D663B8"/>
    <w:rsid w:val="00D664BC"/>
    <w:rsid w:val="00D70040"/>
    <w:rsid w:val="00D7090D"/>
    <w:rsid w:val="00D70FE0"/>
    <w:rsid w:val="00D72A66"/>
    <w:rsid w:val="00D7355E"/>
    <w:rsid w:val="00D75368"/>
    <w:rsid w:val="00D75E28"/>
    <w:rsid w:val="00D761C5"/>
    <w:rsid w:val="00D76371"/>
    <w:rsid w:val="00D7705C"/>
    <w:rsid w:val="00D81074"/>
    <w:rsid w:val="00D85483"/>
    <w:rsid w:val="00D85505"/>
    <w:rsid w:val="00D862B0"/>
    <w:rsid w:val="00D919CE"/>
    <w:rsid w:val="00D91A6F"/>
    <w:rsid w:val="00D9325D"/>
    <w:rsid w:val="00D96147"/>
    <w:rsid w:val="00D96ABB"/>
    <w:rsid w:val="00D97563"/>
    <w:rsid w:val="00D97FFC"/>
    <w:rsid w:val="00DA1111"/>
    <w:rsid w:val="00DA1D5D"/>
    <w:rsid w:val="00DA260B"/>
    <w:rsid w:val="00DA2D13"/>
    <w:rsid w:val="00DA6E77"/>
    <w:rsid w:val="00DA7794"/>
    <w:rsid w:val="00DB0B58"/>
    <w:rsid w:val="00DB1D5B"/>
    <w:rsid w:val="00DB334A"/>
    <w:rsid w:val="00DB6162"/>
    <w:rsid w:val="00DB62FE"/>
    <w:rsid w:val="00DB6D6D"/>
    <w:rsid w:val="00DC0FD0"/>
    <w:rsid w:val="00DC1004"/>
    <w:rsid w:val="00DC233F"/>
    <w:rsid w:val="00DC3622"/>
    <w:rsid w:val="00DC4CCE"/>
    <w:rsid w:val="00DC735C"/>
    <w:rsid w:val="00DD25BE"/>
    <w:rsid w:val="00DD3217"/>
    <w:rsid w:val="00DD79A8"/>
    <w:rsid w:val="00DE059B"/>
    <w:rsid w:val="00DE0A18"/>
    <w:rsid w:val="00DE1CE0"/>
    <w:rsid w:val="00DE45F8"/>
    <w:rsid w:val="00DE4DA2"/>
    <w:rsid w:val="00DE5AC0"/>
    <w:rsid w:val="00DE674D"/>
    <w:rsid w:val="00DE7D7A"/>
    <w:rsid w:val="00DE7E2E"/>
    <w:rsid w:val="00DF1AAF"/>
    <w:rsid w:val="00DF2560"/>
    <w:rsid w:val="00DF33D8"/>
    <w:rsid w:val="00DF4182"/>
    <w:rsid w:val="00E0075B"/>
    <w:rsid w:val="00E00C96"/>
    <w:rsid w:val="00E01496"/>
    <w:rsid w:val="00E0182A"/>
    <w:rsid w:val="00E04202"/>
    <w:rsid w:val="00E053D2"/>
    <w:rsid w:val="00E0647A"/>
    <w:rsid w:val="00E1266F"/>
    <w:rsid w:val="00E1270E"/>
    <w:rsid w:val="00E12B67"/>
    <w:rsid w:val="00E1453E"/>
    <w:rsid w:val="00E14715"/>
    <w:rsid w:val="00E14DF2"/>
    <w:rsid w:val="00E152CD"/>
    <w:rsid w:val="00E15EFB"/>
    <w:rsid w:val="00E15FA5"/>
    <w:rsid w:val="00E17082"/>
    <w:rsid w:val="00E17669"/>
    <w:rsid w:val="00E17A6B"/>
    <w:rsid w:val="00E2090F"/>
    <w:rsid w:val="00E2094C"/>
    <w:rsid w:val="00E2125A"/>
    <w:rsid w:val="00E21C78"/>
    <w:rsid w:val="00E237FB"/>
    <w:rsid w:val="00E25D5A"/>
    <w:rsid w:val="00E25F21"/>
    <w:rsid w:val="00E2605F"/>
    <w:rsid w:val="00E270D3"/>
    <w:rsid w:val="00E304A8"/>
    <w:rsid w:val="00E310F3"/>
    <w:rsid w:val="00E3428B"/>
    <w:rsid w:val="00E342B5"/>
    <w:rsid w:val="00E35827"/>
    <w:rsid w:val="00E37BCB"/>
    <w:rsid w:val="00E421EB"/>
    <w:rsid w:val="00E43111"/>
    <w:rsid w:val="00E44CB8"/>
    <w:rsid w:val="00E5220C"/>
    <w:rsid w:val="00E538FC"/>
    <w:rsid w:val="00E56A04"/>
    <w:rsid w:val="00E5726B"/>
    <w:rsid w:val="00E57654"/>
    <w:rsid w:val="00E6194F"/>
    <w:rsid w:val="00E654E1"/>
    <w:rsid w:val="00E663AF"/>
    <w:rsid w:val="00E66A8C"/>
    <w:rsid w:val="00E70333"/>
    <w:rsid w:val="00E71DF1"/>
    <w:rsid w:val="00E72EE1"/>
    <w:rsid w:val="00E741A6"/>
    <w:rsid w:val="00E75869"/>
    <w:rsid w:val="00E75C42"/>
    <w:rsid w:val="00E81FC5"/>
    <w:rsid w:val="00E824BB"/>
    <w:rsid w:val="00E84083"/>
    <w:rsid w:val="00E8579B"/>
    <w:rsid w:val="00E8770D"/>
    <w:rsid w:val="00E91122"/>
    <w:rsid w:val="00E93201"/>
    <w:rsid w:val="00E937DA"/>
    <w:rsid w:val="00E942CE"/>
    <w:rsid w:val="00EA0FA1"/>
    <w:rsid w:val="00EA1028"/>
    <w:rsid w:val="00EA10F6"/>
    <w:rsid w:val="00EA18BA"/>
    <w:rsid w:val="00EA461D"/>
    <w:rsid w:val="00EA548A"/>
    <w:rsid w:val="00EA7907"/>
    <w:rsid w:val="00EB000E"/>
    <w:rsid w:val="00EB01A2"/>
    <w:rsid w:val="00EB0E00"/>
    <w:rsid w:val="00EB1406"/>
    <w:rsid w:val="00EB1515"/>
    <w:rsid w:val="00EB4154"/>
    <w:rsid w:val="00EB496B"/>
    <w:rsid w:val="00EB54A1"/>
    <w:rsid w:val="00EB747E"/>
    <w:rsid w:val="00EC0615"/>
    <w:rsid w:val="00EC291D"/>
    <w:rsid w:val="00EC3DFB"/>
    <w:rsid w:val="00EC3E2E"/>
    <w:rsid w:val="00EC4ACC"/>
    <w:rsid w:val="00EC50CC"/>
    <w:rsid w:val="00EC7B15"/>
    <w:rsid w:val="00EC7D39"/>
    <w:rsid w:val="00ED18FD"/>
    <w:rsid w:val="00ED473D"/>
    <w:rsid w:val="00ED4C50"/>
    <w:rsid w:val="00ED5E2E"/>
    <w:rsid w:val="00ED6439"/>
    <w:rsid w:val="00ED76B6"/>
    <w:rsid w:val="00ED7846"/>
    <w:rsid w:val="00ED7A16"/>
    <w:rsid w:val="00EE05B9"/>
    <w:rsid w:val="00EE07AA"/>
    <w:rsid w:val="00EE768E"/>
    <w:rsid w:val="00EF082C"/>
    <w:rsid w:val="00EF093F"/>
    <w:rsid w:val="00EF0EEC"/>
    <w:rsid w:val="00EF3B30"/>
    <w:rsid w:val="00EF4EF2"/>
    <w:rsid w:val="00EF4F4B"/>
    <w:rsid w:val="00EF7E20"/>
    <w:rsid w:val="00F00C4A"/>
    <w:rsid w:val="00F02222"/>
    <w:rsid w:val="00F02D8B"/>
    <w:rsid w:val="00F033E3"/>
    <w:rsid w:val="00F070A7"/>
    <w:rsid w:val="00F12615"/>
    <w:rsid w:val="00F12A28"/>
    <w:rsid w:val="00F15CC4"/>
    <w:rsid w:val="00F2159E"/>
    <w:rsid w:val="00F21724"/>
    <w:rsid w:val="00F217DF"/>
    <w:rsid w:val="00F25079"/>
    <w:rsid w:val="00F26402"/>
    <w:rsid w:val="00F27D25"/>
    <w:rsid w:val="00F27E44"/>
    <w:rsid w:val="00F27F4B"/>
    <w:rsid w:val="00F33719"/>
    <w:rsid w:val="00F35A05"/>
    <w:rsid w:val="00F37B8B"/>
    <w:rsid w:val="00F37F2E"/>
    <w:rsid w:val="00F40500"/>
    <w:rsid w:val="00F43070"/>
    <w:rsid w:val="00F438E4"/>
    <w:rsid w:val="00F44B97"/>
    <w:rsid w:val="00F45092"/>
    <w:rsid w:val="00F457A9"/>
    <w:rsid w:val="00F47DB5"/>
    <w:rsid w:val="00F5107B"/>
    <w:rsid w:val="00F51804"/>
    <w:rsid w:val="00F54473"/>
    <w:rsid w:val="00F54807"/>
    <w:rsid w:val="00F5495D"/>
    <w:rsid w:val="00F5550D"/>
    <w:rsid w:val="00F55F8E"/>
    <w:rsid w:val="00F60499"/>
    <w:rsid w:val="00F60F63"/>
    <w:rsid w:val="00F618C5"/>
    <w:rsid w:val="00F63987"/>
    <w:rsid w:val="00F642DA"/>
    <w:rsid w:val="00F64856"/>
    <w:rsid w:val="00F64972"/>
    <w:rsid w:val="00F65C64"/>
    <w:rsid w:val="00F66A92"/>
    <w:rsid w:val="00F67834"/>
    <w:rsid w:val="00F716D1"/>
    <w:rsid w:val="00F74683"/>
    <w:rsid w:val="00F74751"/>
    <w:rsid w:val="00F748D1"/>
    <w:rsid w:val="00F74AC7"/>
    <w:rsid w:val="00F74E0C"/>
    <w:rsid w:val="00F77127"/>
    <w:rsid w:val="00F80FFB"/>
    <w:rsid w:val="00F824A3"/>
    <w:rsid w:val="00F87C6D"/>
    <w:rsid w:val="00F9005E"/>
    <w:rsid w:val="00F91A44"/>
    <w:rsid w:val="00F93306"/>
    <w:rsid w:val="00F945B8"/>
    <w:rsid w:val="00F9546E"/>
    <w:rsid w:val="00F96C58"/>
    <w:rsid w:val="00FA1A3F"/>
    <w:rsid w:val="00FA1B2D"/>
    <w:rsid w:val="00FA2968"/>
    <w:rsid w:val="00FA3477"/>
    <w:rsid w:val="00FA392E"/>
    <w:rsid w:val="00FA394E"/>
    <w:rsid w:val="00FA4E1D"/>
    <w:rsid w:val="00FA7E23"/>
    <w:rsid w:val="00FB2400"/>
    <w:rsid w:val="00FB2951"/>
    <w:rsid w:val="00FB49B7"/>
    <w:rsid w:val="00FB4F8D"/>
    <w:rsid w:val="00FB52BA"/>
    <w:rsid w:val="00FB6BE9"/>
    <w:rsid w:val="00FC18CC"/>
    <w:rsid w:val="00FC3F12"/>
    <w:rsid w:val="00FC40B9"/>
    <w:rsid w:val="00FC491D"/>
    <w:rsid w:val="00FC6C8C"/>
    <w:rsid w:val="00FD083E"/>
    <w:rsid w:val="00FD223E"/>
    <w:rsid w:val="00FD3F2A"/>
    <w:rsid w:val="00FD7BE4"/>
    <w:rsid w:val="00FE02E4"/>
    <w:rsid w:val="00FE1F2D"/>
    <w:rsid w:val="00FE50BD"/>
    <w:rsid w:val="00FF1974"/>
    <w:rsid w:val="00FF1E89"/>
    <w:rsid w:val="00FF2A2A"/>
    <w:rsid w:val="00FF38A4"/>
    <w:rsid w:val="00FF405C"/>
    <w:rsid w:val="00FF5B32"/>
    <w:rsid w:val="00FF7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  <o:colormru v:ext="edit" colors="aqua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E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21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521D"/>
  </w:style>
  <w:style w:type="paragraph" w:styleId="Footer">
    <w:name w:val="footer"/>
    <w:basedOn w:val="Normal"/>
    <w:link w:val="FooterChar"/>
    <w:uiPriority w:val="99"/>
    <w:unhideWhenUsed/>
    <w:rsid w:val="003F521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521D"/>
  </w:style>
  <w:style w:type="character" w:styleId="Hyperlink">
    <w:name w:val="Hyperlink"/>
    <w:basedOn w:val="DefaultParagraphFont"/>
    <w:uiPriority w:val="99"/>
    <w:unhideWhenUsed/>
    <w:rsid w:val="00D91A6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2BF9"/>
  </w:style>
  <w:style w:type="paragraph" w:styleId="BalloonText">
    <w:name w:val="Balloon Text"/>
    <w:basedOn w:val="Normal"/>
    <w:link w:val="BalloonTextChar"/>
    <w:uiPriority w:val="99"/>
    <w:semiHidden/>
    <w:unhideWhenUsed/>
    <w:rsid w:val="007C6F3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F3E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4153D1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F31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31D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1D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1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1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222"/>
  </w:style>
  <w:style w:type="table" w:styleId="TableGrid">
    <w:name w:val="Table Grid"/>
    <w:basedOn w:val="TableNormal"/>
    <w:uiPriority w:val="59"/>
    <w:rsid w:val="006967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nhideWhenUsed/>
    <w:rsid w:val="000D030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68C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68C5"/>
    <w:rPr>
      <w:rFonts w:ascii="MS Gothic" w:eastAsia="MS Gothic" w:hAnsi="MS Gothic" w:cs="MS Gothic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2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682DE1-6A5A-45C9-B891-2AF3E860E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ITO</dc:creator>
  <cp:keywords/>
  <dc:description/>
  <cp:lastModifiedBy>0013914</cp:lastModifiedBy>
  <cp:revision>5</cp:revision>
  <dcterms:created xsi:type="dcterms:W3CDTF">2018-11-22T03:58:00Z</dcterms:created>
  <dcterms:modified xsi:type="dcterms:W3CDTF">2019-01-10T04:32:00Z</dcterms:modified>
</cp:coreProperties>
</file>